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FDF97" w14:textId="72509278" w:rsidR="00C26029" w:rsidRPr="007A6B05" w:rsidRDefault="00A42DC7" w:rsidP="00C260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</w:t>
      </w:r>
      <w:r w:rsidR="00487F2D">
        <w:rPr>
          <w:rFonts w:ascii="Times New Roman" w:hAnsi="Times New Roman" w:cs="Times New Roman"/>
          <w:b/>
          <w:bCs/>
        </w:rPr>
        <w:t xml:space="preserve"> </w:t>
      </w:r>
      <w:r w:rsidR="005F099D">
        <w:rPr>
          <w:rFonts w:ascii="Times New Roman" w:hAnsi="Times New Roman" w:cs="Times New Roman"/>
          <w:b/>
          <w:bCs/>
        </w:rPr>
        <w:t>11</w:t>
      </w:r>
      <w:r w:rsidR="00C26029" w:rsidRPr="007A6B05">
        <w:rPr>
          <w:rFonts w:ascii="Times New Roman" w:hAnsi="Times New Roman" w:cs="Times New Roman"/>
          <w:b/>
          <w:bCs/>
        </w:rPr>
        <w:t xml:space="preserve">. </w:t>
      </w:r>
      <w:r w:rsidR="00C26029">
        <w:rPr>
          <w:rFonts w:ascii="Times New Roman" w:hAnsi="Times New Roman" w:cs="Times New Roman"/>
        </w:rPr>
        <w:t>AUROC, Youden’s Index, and Sensitivity/Specificity of Sex and Race/Ethnicity Specific Cut-Points</w:t>
      </w:r>
    </w:p>
    <w:p w14:paraId="58218EA1" w14:textId="77777777" w:rsidR="00C26029" w:rsidRDefault="00C26029" w:rsidP="00C26029"/>
    <w:tbl>
      <w:tblPr>
        <w:tblStyle w:val="TableGrid"/>
        <w:tblW w:w="1440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19"/>
        <w:gridCol w:w="919"/>
        <w:gridCol w:w="919"/>
        <w:gridCol w:w="920"/>
        <w:gridCol w:w="919"/>
        <w:gridCol w:w="919"/>
        <w:gridCol w:w="920"/>
        <w:gridCol w:w="919"/>
        <w:gridCol w:w="919"/>
        <w:gridCol w:w="919"/>
        <w:gridCol w:w="920"/>
        <w:gridCol w:w="919"/>
        <w:gridCol w:w="919"/>
        <w:gridCol w:w="920"/>
      </w:tblGrid>
      <w:tr w:rsidR="00C26029" w:rsidRPr="00B7113F" w14:paraId="47B4623B" w14:textId="77777777" w:rsidTr="00C26029">
        <w:trPr>
          <w:trHeight w:val="250"/>
        </w:trPr>
        <w:tc>
          <w:tcPr>
            <w:tcW w:w="1530" w:type="dxa"/>
            <w:vAlign w:val="center"/>
          </w:tcPr>
          <w:p w14:paraId="1A698A1C" w14:textId="77777777" w:rsidR="00C26029" w:rsidRPr="00B7113F" w:rsidRDefault="00C26029" w:rsidP="00DE55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4523EB20" w14:textId="2D1CA902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839" w:type="dxa"/>
            <w:gridSpan w:val="2"/>
            <w:tcBorders>
              <w:right w:val="double" w:sz="4" w:space="0" w:color="auto"/>
            </w:tcBorders>
            <w:vAlign w:val="center"/>
          </w:tcPr>
          <w:p w14:paraId="01CB7ABD" w14:textId="0D7C4D0E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838" w:type="dxa"/>
            <w:gridSpan w:val="2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11AE3D60" w14:textId="204B346B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ite, non-Hispanic</w:t>
            </w:r>
          </w:p>
        </w:tc>
        <w:tc>
          <w:tcPr>
            <w:tcW w:w="1839" w:type="dxa"/>
            <w:gridSpan w:val="2"/>
            <w:vAlign w:val="center"/>
          </w:tcPr>
          <w:p w14:paraId="4B049189" w14:textId="0424C535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ck, non-Hispanic</w:t>
            </w:r>
          </w:p>
        </w:tc>
        <w:tc>
          <w:tcPr>
            <w:tcW w:w="1838" w:type="dxa"/>
            <w:gridSpan w:val="2"/>
            <w:vAlign w:val="center"/>
          </w:tcPr>
          <w:p w14:paraId="095013A2" w14:textId="77777777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ian, non-Hispanic</w:t>
            </w:r>
          </w:p>
        </w:tc>
        <w:tc>
          <w:tcPr>
            <w:tcW w:w="1839" w:type="dxa"/>
            <w:gridSpan w:val="2"/>
            <w:vAlign w:val="center"/>
          </w:tcPr>
          <w:p w14:paraId="600DDFAD" w14:textId="77777777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ive American, non-Hispanic</w:t>
            </w:r>
          </w:p>
        </w:tc>
        <w:tc>
          <w:tcPr>
            <w:tcW w:w="1839" w:type="dxa"/>
            <w:gridSpan w:val="2"/>
            <w:vAlign w:val="center"/>
          </w:tcPr>
          <w:p w14:paraId="0F4AE809" w14:textId="77777777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panic</w:t>
            </w:r>
          </w:p>
        </w:tc>
      </w:tr>
      <w:tr w:rsidR="00C26029" w:rsidRPr="00B7113F" w14:paraId="63107879" w14:textId="77777777" w:rsidTr="00C26029">
        <w:trPr>
          <w:trHeight w:val="250"/>
        </w:trPr>
        <w:tc>
          <w:tcPr>
            <w:tcW w:w="1530" w:type="dxa"/>
            <w:vAlign w:val="center"/>
          </w:tcPr>
          <w:p w14:paraId="6E295DC7" w14:textId="77777777" w:rsidR="00C26029" w:rsidRPr="00B7113F" w:rsidRDefault="00C26029" w:rsidP="00C260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y</w:t>
            </w:r>
          </w:p>
        </w:tc>
        <w:tc>
          <w:tcPr>
            <w:tcW w:w="919" w:type="dxa"/>
            <w:vAlign w:val="center"/>
          </w:tcPr>
          <w:p w14:paraId="43FF8E28" w14:textId="55033BB0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919" w:type="dxa"/>
            <w:vAlign w:val="center"/>
          </w:tcPr>
          <w:p w14:paraId="314ADFD1" w14:textId="53335252" w:rsidR="00C26029" w:rsidRPr="00E014F2" w:rsidRDefault="00C26029" w:rsidP="00C260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4F2">
              <w:rPr>
                <w:rFonts w:ascii="Times New Roman" w:hAnsi="Times New Roman" w:cs="Times New Roman"/>
                <w:b/>
                <w:sz w:val="16"/>
                <w:szCs w:val="16"/>
              </w:rPr>
              <w:t>Youden’s index (SN; SP)</w:t>
            </w:r>
          </w:p>
        </w:tc>
        <w:tc>
          <w:tcPr>
            <w:tcW w:w="919" w:type="dxa"/>
            <w:vAlign w:val="center"/>
          </w:tcPr>
          <w:p w14:paraId="3DFD7FE7" w14:textId="178490E3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37812A97" w14:textId="53B70FCF" w:rsidR="00C26029" w:rsidRPr="00E014F2" w:rsidRDefault="00C26029" w:rsidP="00C260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4F2">
              <w:rPr>
                <w:rFonts w:ascii="Times New Roman" w:hAnsi="Times New Roman" w:cs="Times New Roman"/>
                <w:b/>
                <w:sz w:val="16"/>
                <w:szCs w:val="16"/>
              </w:rPr>
              <w:t>Youden’s index (SN; SP)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C8A22E2" w14:textId="36DE6F00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919" w:type="dxa"/>
            <w:vAlign w:val="center"/>
          </w:tcPr>
          <w:p w14:paraId="02DAFC8D" w14:textId="0E55201B" w:rsidR="00C26029" w:rsidRPr="00E014F2" w:rsidRDefault="00C26029" w:rsidP="00C260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4F2">
              <w:rPr>
                <w:rFonts w:ascii="Times New Roman" w:hAnsi="Times New Roman" w:cs="Times New Roman"/>
                <w:b/>
                <w:sz w:val="16"/>
                <w:szCs w:val="16"/>
              </w:rPr>
              <w:t>Youden’s index (SN; SP)</w:t>
            </w:r>
          </w:p>
        </w:tc>
        <w:tc>
          <w:tcPr>
            <w:tcW w:w="920" w:type="dxa"/>
            <w:vAlign w:val="center"/>
          </w:tcPr>
          <w:p w14:paraId="7A68EAE6" w14:textId="2DCADAA7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919" w:type="dxa"/>
            <w:vAlign w:val="center"/>
          </w:tcPr>
          <w:p w14:paraId="26087F9A" w14:textId="71FB522F" w:rsidR="00C26029" w:rsidRPr="00E014F2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14F2">
              <w:rPr>
                <w:rFonts w:ascii="Times New Roman" w:hAnsi="Times New Roman" w:cs="Times New Roman"/>
                <w:b/>
                <w:sz w:val="16"/>
                <w:szCs w:val="16"/>
              </w:rPr>
              <w:t>Youden’s index (SN; SP)</w:t>
            </w:r>
          </w:p>
        </w:tc>
        <w:tc>
          <w:tcPr>
            <w:tcW w:w="919" w:type="dxa"/>
            <w:vAlign w:val="center"/>
          </w:tcPr>
          <w:p w14:paraId="2F140F23" w14:textId="452CF808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919" w:type="dxa"/>
            <w:vAlign w:val="center"/>
          </w:tcPr>
          <w:p w14:paraId="2F95838A" w14:textId="13218627" w:rsidR="00C26029" w:rsidRPr="00E014F2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14F2">
              <w:rPr>
                <w:rFonts w:ascii="Times New Roman" w:hAnsi="Times New Roman" w:cs="Times New Roman"/>
                <w:b/>
                <w:sz w:val="16"/>
                <w:szCs w:val="16"/>
              </w:rPr>
              <w:t>Youden’s index (SN; SP)</w:t>
            </w:r>
          </w:p>
        </w:tc>
        <w:tc>
          <w:tcPr>
            <w:tcW w:w="920" w:type="dxa"/>
            <w:vAlign w:val="center"/>
          </w:tcPr>
          <w:p w14:paraId="15E40619" w14:textId="793D6679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919" w:type="dxa"/>
            <w:vAlign w:val="center"/>
          </w:tcPr>
          <w:p w14:paraId="67CAB310" w14:textId="3450424D" w:rsidR="00C26029" w:rsidRPr="00E014F2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14F2">
              <w:rPr>
                <w:rFonts w:ascii="Times New Roman" w:hAnsi="Times New Roman" w:cs="Times New Roman"/>
                <w:b/>
                <w:sz w:val="16"/>
                <w:szCs w:val="16"/>
              </w:rPr>
              <w:t>Youden’s index (SN; SP)</w:t>
            </w:r>
          </w:p>
        </w:tc>
        <w:tc>
          <w:tcPr>
            <w:tcW w:w="919" w:type="dxa"/>
            <w:vAlign w:val="center"/>
          </w:tcPr>
          <w:p w14:paraId="66445FAD" w14:textId="053B1DBB" w:rsidR="00C26029" w:rsidRPr="00B7113F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920" w:type="dxa"/>
            <w:vAlign w:val="center"/>
          </w:tcPr>
          <w:p w14:paraId="68175B25" w14:textId="69C889F1" w:rsidR="00C26029" w:rsidRPr="00E014F2" w:rsidRDefault="00C26029" w:rsidP="00C260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14F2">
              <w:rPr>
                <w:rFonts w:ascii="Times New Roman" w:hAnsi="Times New Roman" w:cs="Times New Roman"/>
                <w:b/>
                <w:sz w:val="16"/>
                <w:szCs w:val="16"/>
              </w:rPr>
              <w:t>Youden’s index (SN; SP)</w:t>
            </w:r>
          </w:p>
        </w:tc>
      </w:tr>
      <w:tr w:rsidR="00F260BF" w:rsidRPr="00B7113F" w14:paraId="3AF4C173" w14:textId="77777777" w:rsidTr="00F260BF">
        <w:trPr>
          <w:trHeight w:val="576"/>
        </w:trPr>
        <w:tc>
          <w:tcPr>
            <w:tcW w:w="1530" w:type="dxa"/>
            <w:vAlign w:val="center"/>
          </w:tcPr>
          <w:p w14:paraId="2FB43786" w14:textId="041A1BB0" w:rsidR="00F260BF" w:rsidRPr="00B7113F" w:rsidRDefault="00F260BF" w:rsidP="00F260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919" w:type="dxa"/>
            <w:vAlign w:val="center"/>
          </w:tcPr>
          <w:p w14:paraId="2FC2DD62" w14:textId="7616698E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919" w:type="dxa"/>
            <w:vAlign w:val="center"/>
          </w:tcPr>
          <w:p w14:paraId="61B3B9F0" w14:textId="5D457B03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46F11503" w14:textId="035EFC7C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29BFF25A" w14:textId="7A54D4F8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3C12D81" w14:textId="04F8933E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919" w:type="dxa"/>
            <w:vAlign w:val="center"/>
          </w:tcPr>
          <w:p w14:paraId="64FB7A4A" w14:textId="6C4BDE1B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1E8F4D37" w14:textId="18F8DFF4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919" w:type="dxa"/>
            <w:vAlign w:val="center"/>
          </w:tcPr>
          <w:p w14:paraId="7A91F2C5" w14:textId="47960FEE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4C1B6DD2" w14:textId="2C502574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919" w:type="dxa"/>
            <w:vAlign w:val="center"/>
          </w:tcPr>
          <w:p w14:paraId="5350EDAD" w14:textId="52CD6C27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62BADE43" w14:textId="2C19432F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919" w:type="dxa"/>
            <w:vAlign w:val="center"/>
          </w:tcPr>
          <w:p w14:paraId="35ED9711" w14:textId="1D0F5F58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76C94223" w14:textId="3C662251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920" w:type="dxa"/>
            <w:vAlign w:val="center"/>
          </w:tcPr>
          <w:p w14:paraId="21FB2630" w14:textId="3431E4D8" w:rsidR="00F260BF" w:rsidRPr="00B7113F" w:rsidRDefault="00004257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F260BF" w:rsidRPr="00B7113F" w14:paraId="31469BEF" w14:textId="77777777" w:rsidTr="00F260BF">
        <w:trPr>
          <w:trHeight w:val="576"/>
        </w:trPr>
        <w:tc>
          <w:tcPr>
            <w:tcW w:w="1530" w:type="dxa"/>
            <w:vAlign w:val="center"/>
          </w:tcPr>
          <w:p w14:paraId="29CF3B51" w14:textId="6EEE12D9" w:rsidR="00F260BF" w:rsidRPr="00B7113F" w:rsidRDefault="00F260BF" w:rsidP="00F260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919" w:type="dxa"/>
            <w:vAlign w:val="center"/>
          </w:tcPr>
          <w:p w14:paraId="0E235198" w14:textId="54DC6345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919" w:type="dxa"/>
            <w:vAlign w:val="center"/>
          </w:tcPr>
          <w:p w14:paraId="7BFDEC69" w14:textId="4D8CFB67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57638130" w14:textId="6E08C635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1F5FF0D2" w14:textId="237B3544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191 (64.4; 55.0)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EA66EB9" w14:textId="0E9E0B16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919" w:type="dxa"/>
            <w:vAlign w:val="center"/>
          </w:tcPr>
          <w:p w14:paraId="11F27F29" w14:textId="06A41579" w:rsidR="00F260BF" w:rsidRPr="00B7113F" w:rsidRDefault="00004257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175 (69.2; 48.3)</w:t>
            </w:r>
          </w:p>
        </w:tc>
        <w:tc>
          <w:tcPr>
            <w:tcW w:w="920" w:type="dxa"/>
            <w:vAlign w:val="center"/>
          </w:tcPr>
          <w:p w14:paraId="1F04F41B" w14:textId="7BB10300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919" w:type="dxa"/>
            <w:vAlign w:val="center"/>
          </w:tcPr>
          <w:p w14:paraId="1C1569BB" w14:textId="62EE0336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7C85EE11" w14:textId="1B1DE447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919" w:type="dxa"/>
            <w:vAlign w:val="center"/>
          </w:tcPr>
          <w:p w14:paraId="390AF8CA" w14:textId="7A549159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74F72589" w14:textId="52891C75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919" w:type="dxa"/>
            <w:vAlign w:val="center"/>
          </w:tcPr>
          <w:p w14:paraId="4867F5E6" w14:textId="567494B2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57515F94" w14:textId="428A680F" w:rsidR="00F260BF" w:rsidRPr="00B7113F" w:rsidRDefault="00004257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920" w:type="dxa"/>
            <w:vAlign w:val="center"/>
          </w:tcPr>
          <w:p w14:paraId="67CCA79A" w14:textId="1E4D3940" w:rsidR="00F260BF" w:rsidRPr="00B7113F" w:rsidRDefault="00004257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F260BF" w:rsidRPr="00B7113F" w14:paraId="6264DC78" w14:textId="77777777" w:rsidTr="00F260BF">
        <w:trPr>
          <w:trHeight w:val="576"/>
        </w:trPr>
        <w:tc>
          <w:tcPr>
            <w:tcW w:w="1530" w:type="dxa"/>
            <w:vAlign w:val="center"/>
          </w:tcPr>
          <w:p w14:paraId="7D0A7C52" w14:textId="0573D3D9" w:rsidR="00F260BF" w:rsidRPr="00B7113F" w:rsidRDefault="00F260BF" w:rsidP="00F260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919" w:type="dxa"/>
            <w:vAlign w:val="center"/>
          </w:tcPr>
          <w:p w14:paraId="16506162" w14:textId="25D9437B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919" w:type="dxa"/>
            <w:vAlign w:val="center"/>
          </w:tcPr>
          <w:p w14:paraId="24B4AF5D" w14:textId="34958C0A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42B8568E" w14:textId="61A8E30D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34DD6246" w14:textId="48B73F41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C0FE55B" w14:textId="479CC8CC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919" w:type="dxa"/>
            <w:vAlign w:val="center"/>
          </w:tcPr>
          <w:p w14:paraId="78DEAA4C" w14:textId="287E0F9E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11382870" w14:textId="355E02C9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919" w:type="dxa"/>
            <w:vAlign w:val="center"/>
          </w:tcPr>
          <w:p w14:paraId="327409DC" w14:textId="5FFE2214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28AB071A" w14:textId="69F0D657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919" w:type="dxa"/>
            <w:vAlign w:val="center"/>
          </w:tcPr>
          <w:p w14:paraId="443C438A" w14:textId="06345898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56F7EFD4" w14:textId="1FAFDA4A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919" w:type="dxa"/>
            <w:vAlign w:val="center"/>
          </w:tcPr>
          <w:p w14:paraId="00B88B09" w14:textId="39031C4E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42BA84C7" w14:textId="6F970C3D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920" w:type="dxa"/>
            <w:vAlign w:val="center"/>
          </w:tcPr>
          <w:p w14:paraId="08849C17" w14:textId="1A442295" w:rsidR="00F260BF" w:rsidRPr="00B7113F" w:rsidRDefault="00004257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F260BF" w:rsidRPr="00B7113F" w14:paraId="72A63418" w14:textId="77777777" w:rsidTr="00F260BF">
        <w:trPr>
          <w:trHeight w:val="576"/>
        </w:trPr>
        <w:tc>
          <w:tcPr>
            <w:tcW w:w="1530" w:type="dxa"/>
            <w:vAlign w:val="center"/>
          </w:tcPr>
          <w:p w14:paraId="72C05FD7" w14:textId="7A1AEF38" w:rsidR="00F260BF" w:rsidRPr="00B7113F" w:rsidRDefault="00F260BF" w:rsidP="00F260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Chronic pain</w:t>
            </w:r>
          </w:p>
        </w:tc>
        <w:tc>
          <w:tcPr>
            <w:tcW w:w="919" w:type="dxa"/>
            <w:vAlign w:val="center"/>
          </w:tcPr>
          <w:p w14:paraId="5929AA26" w14:textId="1AFE915D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919" w:type="dxa"/>
            <w:vAlign w:val="center"/>
          </w:tcPr>
          <w:p w14:paraId="2E715523" w14:textId="682A2B81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4CDBF7AE" w14:textId="271B570B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2DB9B17E" w14:textId="39027A61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7DAFC19" w14:textId="0D351616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919" w:type="dxa"/>
            <w:vAlign w:val="center"/>
          </w:tcPr>
          <w:p w14:paraId="3706364E" w14:textId="6D724A5C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045E2568" w14:textId="64E11472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919" w:type="dxa"/>
            <w:vAlign w:val="center"/>
          </w:tcPr>
          <w:p w14:paraId="2ACDBCCE" w14:textId="336E55F3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31D10341" w14:textId="68AD3CD8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919" w:type="dxa"/>
            <w:vAlign w:val="center"/>
          </w:tcPr>
          <w:p w14:paraId="3A7694FA" w14:textId="65D09880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723E15C8" w14:textId="32C1B77E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919" w:type="dxa"/>
            <w:vAlign w:val="center"/>
          </w:tcPr>
          <w:p w14:paraId="52D68720" w14:textId="0C069D78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0B0ABF01" w14:textId="69294BBA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20" w:type="dxa"/>
            <w:vAlign w:val="center"/>
          </w:tcPr>
          <w:p w14:paraId="364E3DD0" w14:textId="78BED818" w:rsidR="00F260BF" w:rsidRPr="00B7113F" w:rsidRDefault="00004257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F260BF" w:rsidRPr="00B7113F" w14:paraId="7E5584DD" w14:textId="77777777" w:rsidTr="00F260BF">
        <w:trPr>
          <w:trHeight w:val="576"/>
        </w:trPr>
        <w:tc>
          <w:tcPr>
            <w:tcW w:w="1530" w:type="dxa"/>
            <w:vAlign w:val="center"/>
          </w:tcPr>
          <w:p w14:paraId="0D6C40AB" w14:textId="22D8AC4F" w:rsidR="00F260BF" w:rsidRPr="00B7113F" w:rsidRDefault="00F260BF" w:rsidP="00F260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919" w:type="dxa"/>
            <w:vAlign w:val="center"/>
          </w:tcPr>
          <w:p w14:paraId="0CF99912" w14:textId="331B61CC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919" w:type="dxa"/>
            <w:vAlign w:val="center"/>
          </w:tcPr>
          <w:p w14:paraId="5E71FCD0" w14:textId="34D3E5D5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55FC9705" w14:textId="5EE71B5C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563A8464" w14:textId="2F1DA5F1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DF5C78C" w14:textId="7D858157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919" w:type="dxa"/>
            <w:vAlign w:val="center"/>
          </w:tcPr>
          <w:p w14:paraId="78F509D1" w14:textId="712E20CD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6B868D76" w14:textId="32BB3ACF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919" w:type="dxa"/>
            <w:vAlign w:val="center"/>
          </w:tcPr>
          <w:p w14:paraId="23EDCF7F" w14:textId="2AE40858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753DF6B4" w14:textId="7F979436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919" w:type="dxa"/>
            <w:vAlign w:val="center"/>
          </w:tcPr>
          <w:p w14:paraId="652E40BD" w14:textId="12505FBC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3A767B7C" w14:textId="3D41EFD3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919" w:type="dxa"/>
            <w:vAlign w:val="center"/>
          </w:tcPr>
          <w:p w14:paraId="6E6C224E" w14:textId="7AA80C6E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456CF782" w14:textId="1A9B1218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920" w:type="dxa"/>
            <w:vAlign w:val="center"/>
          </w:tcPr>
          <w:p w14:paraId="006002BC" w14:textId="3E8AA859" w:rsidR="00F260BF" w:rsidRPr="00B7113F" w:rsidRDefault="00004257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F260BF" w:rsidRPr="00B7113F" w14:paraId="7D7EE5C7" w14:textId="77777777" w:rsidTr="00F260BF">
        <w:trPr>
          <w:trHeight w:val="576"/>
        </w:trPr>
        <w:tc>
          <w:tcPr>
            <w:tcW w:w="1530" w:type="dxa"/>
            <w:vAlign w:val="center"/>
          </w:tcPr>
          <w:p w14:paraId="733BF0D8" w14:textId="399F0482" w:rsidR="00F260BF" w:rsidRPr="00B7113F" w:rsidRDefault="00F260BF" w:rsidP="00F260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Gastroesophageal reflux</w:t>
            </w:r>
          </w:p>
        </w:tc>
        <w:tc>
          <w:tcPr>
            <w:tcW w:w="919" w:type="dxa"/>
            <w:vAlign w:val="center"/>
          </w:tcPr>
          <w:p w14:paraId="5D9375F1" w14:textId="3C838DC0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919" w:type="dxa"/>
            <w:vAlign w:val="center"/>
          </w:tcPr>
          <w:p w14:paraId="7D2098E8" w14:textId="4024DA6B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6696EDDF" w14:textId="63117482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47306BF0" w14:textId="1F73EC10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7A9AD8E" w14:textId="6C045E44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919" w:type="dxa"/>
            <w:vAlign w:val="center"/>
          </w:tcPr>
          <w:p w14:paraId="3373F27C" w14:textId="3F587764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022A46FB" w14:textId="64911C61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919" w:type="dxa"/>
            <w:vAlign w:val="center"/>
          </w:tcPr>
          <w:p w14:paraId="2AF1CD0C" w14:textId="0920F33C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1954123E" w14:textId="541C42C7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919" w:type="dxa"/>
            <w:vAlign w:val="center"/>
          </w:tcPr>
          <w:p w14:paraId="494C8693" w14:textId="22F9307E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17D39C22" w14:textId="032B6F8F" w:rsidR="00F260BF" w:rsidRPr="00B7113F" w:rsidRDefault="00F260BF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919" w:type="dxa"/>
            <w:vAlign w:val="center"/>
          </w:tcPr>
          <w:p w14:paraId="2C1978F4" w14:textId="27521CC4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6841EFBF" w14:textId="5003D66E" w:rsidR="00F260BF" w:rsidRPr="00B7113F" w:rsidRDefault="00095359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920" w:type="dxa"/>
            <w:vAlign w:val="center"/>
          </w:tcPr>
          <w:p w14:paraId="44975AB0" w14:textId="28465A07" w:rsidR="00F260BF" w:rsidRPr="00B7113F" w:rsidRDefault="00004257" w:rsidP="00F260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004257" w:rsidRPr="00B7113F" w14:paraId="6A9DF103" w14:textId="77777777" w:rsidTr="00C26029">
        <w:trPr>
          <w:trHeight w:val="576"/>
        </w:trPr>
        <w:tc>
          <w:tcPr>
            <w:tcW w:w="1530" w:type="dxa"/>
            <w:vAlign w:val="center"/>
          </w:tcPr>
          <w:p w14:paraId="11CAF0C0" w14:textId="77777777" w:rsidR="00004257" w:rsidRPr="00B7113F" w:rsidRDefault="00004257" w:rsidP="000042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Hyperlipidemia</w:t>
            </w:r>
          </w:p>
        </w:tc>
        <w:tc>
          <w:tcPr>
            <w:tcW w:w="919" w:type="dxa"/>
            <w:vAlign w:val="center"/>
          </w:tcPr>
          <w:p w14:paraId="3182A99A" w14:textId="1DE1D2E6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919" w:type="dxa"/>
            <w:vAlign w:val="center"/>
          </w:tcPr>
          <w:p w14:paraId="575B8CBA" w14:textId="60DC23FE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179 (62.2; 56.7)</w:t>
            </w:r>
          </w:p>
        </w:tc>
        <w:tc>
          <w:tcPr>
            <w:tcW w:w="919" w:type="dxa"/>
            <w:vAlign w:val="center"/>
          </w:tcPr>
          <w:p w14:paraId="7CB14718" w14:textId="2FAF8222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3960BE10" w14:textId="3D33EFAA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22 (58.8; 63.4)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53B6AE6" w14:textId="2EB2FD6E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919" w:type="dxa"/>
            <w:vAlign w:val="center"/>
          </w:tcPr>
          <w:p w14:paraId="6D5C3F8E" w14:textId="185ED133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17 (73.6; 48.1)</w:t>
            </w:r>
          </w:p>
        </w:tc>
        <w:tc>
          <w:tcPr>
            <w:tcW w:w="920" w:type="dxa"/>
            <w:vAlign w:val="center"/>
          </w:tcPr>
          <w:p w14:paraId="7380C1A2" w14:textId="1A330AEE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919" w:type="dxa"/>
            <w:vAlign w:val="center"/>
          </w:tcPr>
          <w:p w14:paraId="2D915A04" w14:textId="76E31752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3C37102A" w14:textId="35C3A95E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919" w:type="dxa"/>
            <w:vAlign w:val="center"/>
          </w:tcPr>
          <w:p w14:paraId="2773E464" w14:textId="45969329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00 (72.7; 47.4)</w:t>
            </w:r>
          </w:p>
        </w:tc>
        <w:tc>
          <w:tcPr>
            <w:tcW w:w="920" w:type="dxa"/>
            <w:vAlign w:val="center"/>
          </w:tcPr>
          <w:p w14:paraId="240D8E98" w14:textId="73088025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919" w:type="dxa"/>
            <w:vAlign w:val="center"/>
          </w:tcPr>
          <w:p w14:paraId="372434E3" w14:textId="37D5A824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344 (80.0; 54.4)</w:t>
            </w:r>
          </w:p>
        </w:tc>
        <w:tc>
          <w:tcPr>
            <w:tcW w:w="919" w:type="dxa"/>
            <w:vAlign w:val="center"/>
          </w:tcPr>
          <w:p w14:paraId="030DAFE0" w14:textId="6DB44AA7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920" w:type="dxa"/>
            <w:vAlign w:val="center"/>
          </w:tcPr>
          <w:p w14:paraId="3F20DBD3" w14:textId="32F8306D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004257" w:rsidRPr="00B7113F" w14:paraId="387447D4" w14:textId="77777777" w:rsidTr="00C26029">
        <w:trPr>
          <w:trHeight w:val="576"/>
        </w:trPr>
        <w:tc>
          <w:tcPr>
            <w:tcW w:w="1530" w:type="dxa"/>
            <w:vAlign w:val="center"/>
          </w:tcPr>
          <w:p w14:paraId="4833FC3F" w14:textId="77777777" w:rsidR="00004257" w:rsidRPr="00B7113F" w:rsidRDefault="00004257" w:rsidP="000042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19" w:type="dxa"/>
            <w:vAlign w:val="center"/>
          </w:tcPr>
          <w:p w14:paraId="0D60D5E8" w14:textId="7B64745A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919" w:type="dxa"/>
            <w:vAlign w:val="center"/>
          </w:tcPr>
          <w:p w14:paraId="277D9917" w14:textId="785DC167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192 (59.3; 60.0)</w:t>
            </w:r>
          </w:p>
        </w:tc>
        <w:tc>
          <w:tcPr>
            <w:tcW w:w="919" w:type="dxa"/>
            <w:vAlign w:val="center"/>
          </w:tcPr>
          <w:p w14:paraId="56FAD0AA" w14:textId="7B202332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6F110028" w14:textId="0C7E1C09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62 (62.1; 64.1)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FD94B00" w14:textId="5D019FA7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919" w:type="dxa"/>
            <w:vAlign w:val="center"/>
          </w:tcPr>
          <w:p w14:paraId="067B14BD" w14:textId="088C4827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36 (60.9; 62.7)</w:t>
            </w:r>
          </w:p>
        </w:tc>
        <w:tc>
          <w:tcPr>
            <w:tcW w:w="920" w:type="dxa"/>
            <w:vAlign w:val="center"/>
          </w:tcPr>
          <w:p w14:paraId="5E1F3190" w14:textId="5B73B276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919" w:type="dxa"/>
            <w:vAlign w:val="center"/>
          </w:tcPr>
          <w:p w14:paraId="6DBD5719" w14:textId="2A3BF6CC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161 (58.4; 57.7)</w:t>
            </w:r>
          </w:p>
        </w:tc>
        <w:tc>
          <w:tcPr>
            <w:tcW w:w="919" w:type="dxa"/>
            <w:vAlign w:val="center"/>
          </w:tcPr>
          <w:p w14:paraId="13C3489B" w14:textId="5BD80A94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919" w:type="dxa"/>
            <w:vAlign w:val="center"/>
          </w:tcPr>
          <w:p w14:paraId="45C512CA" w14:textId="3C98589F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17 (66.7; 55.0)</w:t>
            </w:r>
          </w:p>
        </w:tc>
        <w:tc>
          <w:tcPr>
            <w:tcW w:w="920" w:type="dxa"/>
            <w:vAlign w:val="center"/>
          </w:tcPr>
          <w:p w14:paraId="346E96DE" w14:textId="7CD7D79F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919" w:type="dxa"/>
            <w:vAlign w:val="center"/>
          </w:tcPr>
          <w:p w14:paraId="119E8111" w14:textId="1AA02FFE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05 (82.6; 37.9)</w:t>
            </w:r>
          </w:p>
        </w:tc>
        <w:tc>
          <w:tcPr>
            <w:tcW w:w="919" w:type="dxa"/>
            <w:vAlign w:val="center"/>
          </w:tcPr>
          <w:p w14:paraId="08CA286B" w14:textId="3D2FC155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920" w:type="dxa"/>
            <w:vAlign w:val="center"/>
          </w:tcPr>
          <w:p w14:paraId="4E7D5009" w14:textId="557EB138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004257" w:rsidRPr="00B7113F" w14:paraId="03A77CA9" w14:textId="77777777" w:rsidTr="00C26029">
        <w:trPr>
          <w:trHeight w:val="576"/>
        </w:trPr>
        <w:tc>
          <w:tcPr>
            <w:tcW w:w="1530" w:type="dxa"/>
            <w:vAlign w:val="center"/>
          </w:tcPr>
          <w:p w14:paraId="5FF472B2" w14:textId="77777777" w:rsidR="00004257" w:rsidRPr="00B7113F" w:rsidRDefault="00004257" w:rsidP="000042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Obstructive sleep apnea</w:t>
            </w:r>
          </w:p>
        </w:tc>
        <w:tc>
          <w:tcPr>
            <w:tcW w:w="919" w:type="dxa"/>
            <w:vAlign w:val="center"/>
          </w:tcPr>
          <w:p w14:paraId="3FE0F8F8" w14:textId="57D0A6BE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919" w:type="dxa"/>
            <w:vAlign w:val="center"/>
          </w:tcPr>
          <w:p w14:paraId="3D899075" w14:textId="3FD18F78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353 (62.5; 72.8)</w:t>
            </w:r>
          </w:p>
        </w:tc>
        <w:tc>
          <w:tcPr>
            <w:tcW w:w="919" w:type="dxa"/>
            <w:vAlign w:val="center"/>
          </w:tcPr>
          <w:p w14:paraId="34BC27EC" w14:textId="1AF334FF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00704E43" w14:textId="5D063F7D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43 (76.7; 67.5)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C791D09" w14:textId="4799A965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919" w:type="dxa"/>
            <w:vAlign w:val="center"/>
          </w:tcPr>
          <w:p w14:paraId="6D7DF254" w14:textId="08B8C39B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386 (71.5; 66.8)</w:t>
            </w:r>
          </w:p>
        </w:tc>
        <w:tc>
          <w:tcPr>
            <w:tcW w:w="920" w:type="dxa"/>
            <w:vAlign w:val="center"/>
          </w:tcPr>
          <w:p w14:paraId="1D5B9FB7" w14:textId="3706CED6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919" w:type="dxa"/>
            <w:vAlign w:val="center"/>
          </w:tcPr>
          <w:p w14:paraId="5F0AE0DB" w14:textId="5977A7A1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35 (67.5; 76.1)</w:t>
            </w:r>
          </w:p>
        </w:tc>
        <w:tc>
          <w:tcPr>
            <w:tcW w:w="919" w:type="dxa"/>
            <w:vAlign w:val="center"/>
          </w:tcPr>
          <w:p w14:paraId="3F61264C" w14:textId="16186986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919" w:type="dxa"/>
            <w:vAlign w:val="center"/>
          </w:tcPr>
          <w:p w14:paraId="0D070B4D" w14:textId="3B8CB111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39 (65.5; 80.5)</w:t>
            </w:r>
          </w:p>
        </w:tc>
        <w:tc>
          <w:tcPr>
            <w:tcW w:w="920" w:type="dxa"/>
            <w:vAlign w:val="center"/>
          </w:tcPr>
          <w:p w14:paraId="62494CB5" w14:textId="1B5D3C66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919" w:type="dxa"/>
            <w:vAlign w:val="center"/>
          </w:tcPr>
          <w:p w14:paraId="31109D63" w14:textId="1DC8E226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6572AC70" w14:textId="6F147C9B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920" w:type="dxa"/>
            <w:vAlign w:val="center"/>
          </w:tcPr>
          <w:p w14:paraId="7B4E3DD8" w14:textId="0C503732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396 (69.2; 70.4)</w:t>
            </w:r>
          </w:p>
        </w:tc>
      </w:tr>
      <w:tr w:rsidR="00004257" w:rsidRPr="00B7113F" w14:paraId="1172510F" w14:textId="77777777" w:rsidTr="00C26029">
        <w:trPr>
          <w:trHeight w:val="576"/>
        </w:trPr>
        <w:tc>
          <w:tcPr>
            <w:tcW w:w="1530" w:type="dxa"/>
            <w:vAlign w:val="center"/>
          </w:tcPr>
          <w:p w14:paraId="4B66162B" w14:textId="77777777" w:rsidR="00004257" w:rsidRPr="00B7113F" w:rsidRDefault="00004257" w:rsidP="000042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Osteoarthritis</w:t>
            </w:r>
          </w:p>
        </w:tc>
        <w:tc>
          <w:tcPr>
            <w:tcW w:w="919" w:type="dxa"/>
            <w:vAlign w:val="center"/>
          </w:tcPr>
          <w:p w14:paraId="266D40FF" w14:textId="7A999F36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919" w:type="dxa"/>
            <w:vAlign w:val="center"/>
          </w:tcPr>
          <w:p w14:paraId="47FBEBE6" w14:textId="6579BC98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48633427" w14:textId="7F44C99D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46EC82D7" w14:textId="53BE7D6B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185 (54.7; 63.8)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74673FF" w14:textId="72E4D4BC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919" w:type="dxa"/>
            <w:vAlign w:val="center"/>
          </w:tcPr>
          <w:p w14:paraId="3E84A45A" w14:textId="3334D711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158 (58.3; 57.5)</w:t>
            </w:r>
          </w:p>
        </w:tc>
        <w:tc>
          <w:tcPr>
            <w:tcW w:w="920" w:type="dxa"/>
            <w:vAlign w:val="center"/>
          </w:tcPr>
          <w:p w14:paraId="04DCB157" w14:textId="00C0392A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919" w:type="dxa"/>
            <w:vAlign w:val="center"/>
          </w:tcPr>
          <w:p w14:paraId="218C16D2" w14:textId="5E66BC2E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189 (62.0; 57.0)</w:t>
            </w:r>
          </w:p>
        </w:tc>
        <w:tc>
          <w:tcPr>
            <w:tcW w:w="919" w:type="dxa"/>
            <w:vAlign w:val="center"/>
          </w:tcPr>
          <w:p w14:paraId="16544351" w14:textId="1BD49B59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919" w:type="dxa"/>
            <w:vAlign w:val="center"/>
          </w:tcPr>
          <w:p w14:paraId="39A749C7" w14:textId="643A149E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0" w:type="dxa"/>
            <w:vAlign w:val="center"/>
          </w:tcPr>
          <w:p w14:paraId="61C6187B" w14:textId="000051D5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919" w:type="dxa"/>
            <w:vAlign w:val="center"/>
          </w:tcPr>
          <w:p w14:paraId="07A60193" w14:textId="7C3514DE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19" w:type="dxa"/>
            <w:vAlign w:val="center"/>
          </w:tcPr>
          <w:p w14:paraId="0697248B" w14:textId="16807FA2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920" w:type="dxa"/>
            <w:vAlign w:val="center"/>
          </w:tcPr>
          <w:p w14:paraId="6F61AE8D" w14:textId="51871759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004257" w:rsidRPr="00B7113F" w14:paraId="38C89637" w14:textId="77777777" w:rsidTr="00C26029">
        <w:trPr>
          <w:trHeight w:val="576"/>
        </w:trPr>
        <w:tc>
          <w:tcPr>
            <w:tcW w:w="1530" w:type="dxa"/>
            <w:vAlign w:val="center"/>
          </w:tcPr>
          <w:p w14:paraId="699C6D69" w14:textId="77777777" w:rsidR="00004257" w:rsidRPr="00B7113F" w:rsidRDefault="00004257" w:rsidP="000042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919" w:type="dxa"/>
            <w:vAlign w:val="center"/>
          </w:tcPr>
          <w:p w14:paraId="311E417E" w14:textId="727DD2CD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919" w:type="dxa"/>
            <w:vAlign w:val="center"/>
          </w:tcPr>
          <w:p w14:paraId="58C7D6EA" w14:textId="0A44F06F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99 (56.4; 76.6)</w:t>
            </w:r>
          </w:p>
        </w:tc>
        <w:tc>
          <w:tcPr>
            <w:tcW w:w="919" w:type="dxa"/>
            <w:vAlign w:val="center"/>
          </w:tcPr>
          <w:p w14:paraId="70C34B46" w14:textId="0CF787F8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920" w:type="dxa"/>
            <w:tcBorders>
              <w:right w:val="double" w:sz="4" w:space="0" w:color="auto"/>
            </w:tcBorders>
            <w:vAlign w:val="center"/>
          </w:tcPr>
          <w:p w14:paraId="73DC5EEE" w14:textId="4DDE57FF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402 (73.1; 67.1)</w:t>
            </w:r>
          </w:p>
        </w:tc>
        <w:tc>
          <w:tcPr>
            <w:tcW w:w="919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18CE689C" w14:textId="6A2762CA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919" w:type="dxa"/>
            <w:vAlign w:val="center"/>
          </w:tcPr>
          <w:p w14:paraId="39C9914C" w14:textId="0D2B8524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357 (63.0; 72.7)</w:t>
            </w:r>
          </w:p>
        </w:tc>
        <w:tc>
          <w:tcPr>
            <w:tcW w:w="920" w:type="dxa"/>
            <w:vAlign w:val="center"/>
          </w:tcPr>
          <w:p w14:paraId="418FDA93" w14:textId="59879561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919" w:type="dxa"/>
            <w:vAlign w:val="center"/>
          </w:tcPr>
          <w:p w14:paraId="46C11231" w14:textId="264E11BF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85 (67.8; 60.7)</w:t>
            </w:r>
          </w:p>
        </w:tc>
        <w:tc>
          <w:tcPr>
            <w:tcW w:w="919" w:type="dxa"/>
            <w:vAlign w:val="center"/>
          </w:tcPr>
          <w:p w14:paraId="77E3C501" w14:textId="7356634F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919" w:type="dxa"/>
            <w:vAlign w:val="center"/>
          </w:tcPr>
          <w:p w14:paraId="7809A415" w14:textId="65808E0F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321 (59.5; 72.6)</w:t>
            </w:r>
          </w:p>
        </w:tc>
        <w:tc>
          <w:tcPr>
            <w:tcW w:w="920" w:type="dxa"/>
            <w:vAlign w:val="center"/>
          </w:tcPr>
          <w:p w14:paraId="24E8A90D" w14:textId="20B8A1E2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919" w:type="dxa"/>
            <w:vAlign w:val="center"/>
          </w:tcPr>
          <w:p w14:paraId="0CAA0F19" w14:textId="423227D8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220 (65.2; 56.7)</w:t>
            </w:r>
          </w:p>
        </w:tc>
        <w:tc>
          <w:tcPr>
            <w:tcW w:w="919" w:type="dxa"/>
            <w:vAlign w:val="center"/>
          </w:tcPr>
          <w:p w14:paraId="7311EE79" w14:textId="570881B7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920" w:type="dxa"/>
            <w:vAlign w:val="center"/>
          </w:tcPr>
          <w:p w14:paraId="11F6813C" w14:textId="40B1526A" w:rsidR="00004257" w:rsidRPr="00B7113F" w:rsidRDefault="00004257" w:rsidP="00004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13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</w:tbl>
    <w:p w14:paraId="02379766" w14:textId="77777777" w:rsidR="00C26029" w:rsidRPr="00283EC9" w:rsidRDefault="00C26029" w:rsidP="00C26029">
      <w:pPr>
        <w:rPr>
          <w:rFonts w:ascii="Times New Roman" w:hAnsi="Times New Roman" w:cs="Times New Roman"/>
        </w:rPr>
      </w:pPr>
    </w:p>
    <w:p w14:paraId="6A722387" w14:textId="7A0212EA" w:rsidR="00C26029" w:rsidRPr="00B7113F" w:rsidRDefault="00C260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ROC = area under the receiver operating curve; SN = sensitivity; SP = specificity</w:t>
      </w:r>
    </w:p>
    <w:sectPr w:rsidR="00C26029" w:rsidRPr="00B7113F" w:rsidSect="00104E0E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006E31" w14:textId="77777777" w:rsidR="00C273A2" w:rsidRDefault="00C273A2">
      <w:r>
        <w:separator/>
      </w:r>
    </w:p>
  </w:endnote>
  <w:endnote w:type="continuationSeparator" w:id="0">
    <w:p w14:paraId="069BAF4B" w14:textId="77777777" w:rsidR="00C273A2" w:rsidRDefault="00C27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351463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6BE3F9" w14:textId="77777777" w:rsidR="00315C62" w:rsidRDefault="00004257" w:rsidP="00104E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157F94" w14:textId="77777777" w:rsidR="00315C62" w:rsidRDefault="00C273A2" w:rsidP="000A57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D32ABF" w14:textId="77777777" w:rsidR="00315C62" w:rsidRPr="000A57CE" w:rsidRDefault="00C273A2" w:rsidP="000A57CE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C709E5" w14:textId="77777777" w:rsidR="00C273A2" w:rsidRDefault="00C273A2">
      <w:r>
        <w:separator/>
      </w:r>
    </w:p>
  </w:footnote>
  <w:footnote w:type="continuationSeparator" w:id="0">
    <w:p w14:paraId="47A03307" w14:textId="77777777" w:rsidR="00C273A2" w:rsidRDefault="00C27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029"/>
    <w:rsid w:val="00004257"/>
    <w:rsid w:val="00095359"/>
    <w:rsid w:val="00117B73"/>
    <w:rsid w:val="002D2164"/>
    <w:rsid w:val="004025F6"/>
    <w:rsid w:val="00487F2D"/>
    <w:rsid w:val="004C405B"/>
    <w:rsid w:val="004F0178"/>
    <w:rsid w:val="00505CBC"/>
    <w:rsid w:val="005170B6"/>
    <w:rsid w:val="005B3872"/>
    <w:rsid w:val="005F099D"/>
    <w:rsid w:val="007E2F1E"/>
    <w:rsid w:val="0098180C"/>
    <w:rsid w:val="00A11CE1"/>
    <w:rsid w:val="00A42DC7"/>
    <w:rsid w:val="00B7113F"/>
    <w:rsid w:val="00C26029"/>
    <w:rsid w:val="00C273A2"/>
    <w:rsid w:val="00C67BEF"/>
    <w:rsid w:val="00DC5692"/>
    <w:rsid w:val="00E014F2"/>
    <w:rsid w:val="00ED10DA"/>
    <w:rsid w:val="00F260BF"/>
    <w:rsid w:val="00F8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FC32A"/>
  <w15:chartTrackingRefBased/>
  <w15:docId w15:val="{8B829881-B9CB-DB42-8A31-DBC11E1A6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0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60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02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26029"/>
  </w:style>
  <w:style w:type="table" w:styleId="TableGrid">
    <w:name w:val="Table Grid"/>
    <w:basedOn w:val="TableNormal"/>
    <w:uiPriority w:val="39"/>
    <w:rsid w:val="00C26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5</cp:revision>
  <dcterms:created xsi:type="dcterms:W3CDTF">2020-06-15T18:30:00Z</dcterms:created>
  <dcterms:modified xsi:type="dcterms:W3CDTF">2020-10-22T00:06:00Z</dcterms:modified>
</cp:coreProperties>
</file>